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0FF47" w14:textId="0486A785" w:rsidR="00BA7DBB" w:rsidRPr="000E062A" w:rsidRDefault="00BA7DBB" w:rsidP="00BA7D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PDH</w:t>
      </w:r>
      <w:r w:rsidRPr="000E06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BE2128" w14:textId="5936F7D6" w:rsidR="00BA7DBB" w:rsidRPr="000E062A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Forward Sequence</w:t>
      </w:r>
      <w:r w:rsidRPr="000E062A">
        <w:rPr>
          <w:rFonts w:ascii="Times New Roman" w:hAnsi="Times New Roman" w:cs="Times New Roman"/>
          <w:sz w:val="24"/>
          <w:szCs w:val="24"/>
        </w:rPr>
        <w:t xml:space="preserve"> </w:t>
      </w:r>
      <w:r w:rsidRPr="00BA7DBB">
        <w:rPr>
          <w:rFonts w:ascii="Times New Roman" w:hAnsi="Times New Roman" w:cs="Times New Roman"/>
          <w:sz w:val="24"/>
          <w:szCs w:val="24"/>
        </w:rPr>
        <w:t>GTCTCCTCTGACTTCAACAGCG</w:t>
      </w:r>
      <w:r w:rsidRPr="000E062A">
        <w:rPr>
          <w:rFonts w:ascii="Times New Roman" w:hAnsi="Times New Roman" w:cs="Times New Roman"/>
          <w:sz w:val="24"/>
          <w:szCs w:val="24"/>
        </w:rPr>
        <w:tab/>
      </w:r>
      <w:r w:rsidRPr="000E062A">
        <w:rPr>
          <w:rFonts w:ascii="Times New Roman" w:hAnsi="Times New Roman" w:cs="Times New Roman"/>
          <w:sz w:val="24"/>
          <w:szCs w:val="24"/>
        </w:rPr>
        <w:t xml:space="preserve">　</w:t>
      </w:r>
      <w:r w:rsidRPr="000E062A">
        <w:rPr>
          <w:rFonts w:ascii="Times New Roman" w:hAnsi="Times New Roman" w:cs="Times New Roman"/>
          <w:sz w:val="24"/>
          <w:szCs w:val="24"/>
        </w:rPr>
        <w:tab/>
      </w:r>
      <w:r w:rsidRPr="000E062A">
        <w:rPr>
          <w:rFonts w:ascii="Times New Roman" w:hAnsi="Times New Roman" w:cs="Times New Roman"/>
          <w:sz w:val="24"/>
          <w:szCs w:val="24"/>
        </w:rPr>
        <w:t xml:space="preserve">　</w:t>
      </w:r>
      <w:r w:rsidRPr="000E062A">
        <w:rPr>
          <w:rFonts w:ascii="Times New Roman" w:hAnsi="Times New Roman" w:cs="Times New Roman"/>
          <w:sz w:val="24"/>
          <w:szCs w:val="24"/>
        </w:rPr>
        <w:tab/>
      </w:r>
      <w:r w:rsidRPr="000E062A">
        <w:rPr>
          <w:rFonts w:ascii="Times New Roman" w:hAnsi="Times New Roman" w:cs="Times New Roman"/>
          <w:sz w:val="24"/>
          <w:szCs w:val="24"/>
        </w:rPr>
        <w:t xml:space="preserve">　</w:t>
      </w:r>
      <w:r w:rsidRPr="000E062A">
        <w:rPr>
          <w:rFonts w:ascii="Times New Roman" w:hAnsi="Times New Roman" w:cs="Times New Roman"/>
          <w:sz w:val="24"/>
          <w:szCs w:val="24"/>
        </w:rPr>
        <w:tab/>
      </w:r>
      <w:r w:rsidRPr="000E062A">
        <w:rPr>
          <w:rFonts w:ascii="Times New Roman" w:hAnsi="Times New Roman" w:cs="Times New Roman"/>
          <w:sz w:val="24"/>
          <w:szCs w:val="24"/>
        </w:rPr>
        <w:t xml:space="preserve">　</w:t>
      </w:r>
      <w:r w:rsidRPr="000E062A">
        <w:rPr>
          <w:rFonts w:ascii="Times New Roman" w:hAnsi="Times New Roman" w:cs="Times New Roman"/>
          <w:sz w:val="24"/>
          <w:szCs w:val="24"/>
        </w:rPr>
        <w:tab/>
      </w:r>
      <w:r w:rsidRPr="000E062A">
        <w:rPr>
          <w:rFonts w:ascii="Times New Roman" w:hAnsi="Times New Roman" w:cs="Times New Roman"/>
          <w:sz w:val="24"/>
          <w:szCs w:val="24"/>
        </w:rPr>
        <w:t xml:space="preserve">　</w:t>
      </w:r>
      <w:r w:rsidRPr="000E062A">
        <w:rPr>
          <w:rFonts w:ascii="Times New Roman" w:hAnsi="Times New Roman" w:cs="Times New Roman"/>
          <w:sz w:val="24"/>
          <w:szCs w:val="24"/>
        </w:rPr>
        <w:tab/>
      </w:r>
      <w:r w:rsidRPr="000E062A">
        <w:rPr>
          <w:rFonts w:ascii="Times New Roman" w:hAnsi="Times New Roman" w:cs="Times New Roman"/>
          <w:sz w:val="24"/>
          <w:szCs w:val="24"/>
        </w:rPr>
        <w:t xml:space="preserve">　</w:t>
      </w:r>
    </w:p>
    <w:p w14:paraId="0B5AB07A" w14:textId="013B8919" w:rsidR="00BA7DBB" w:rsidRDefault="00BA7DBB" w:rsidP="000E062A">
      <w:pPr>
        <w:rPr>
          <w:rFonts w:ascii="Times New Roman" w:hAnsi="Times New Roman" w:cs="Times New Roman" w:hint="eastAsia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Reverse Sequenc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A7DBB">
        <w:rPr>
          <w:rFonts w:ascii="Times New Roman" w:hAnsi="Times New Roman" w:cs="Times New Roman"/>
          <w:sz w:val="24"/>
          <w:szCs w:val="24"/>
        </w:rPr>
        <w:t>ACCACCCTGTTGCTGTAGCCAA</w:t>
      </w:r>
    </w:p>
    <w:p w14:paraId="255AF28A" w14:textId="3CD54B38" w:rsidR="000E062A" w:rsidRPr="000E062A" w:rsidRDefault="000E062A" w:rsidP="000E062A">
      <w:pPr>
        <w:rPr>
          <w:rFonts w:ascii="Times New Roman" w:hAnsi="Times New Roman" w:cs="Times New Roman"/>
          <w:sz w:val="24"/>
          <w:szCs w:val="24"/>
        </w:rPr>
      </w:pPr>
      <w:r w:rsidRPr="000E062A">
        <w:rPr>
          <w:rFonts w:ascii="Times New Roman" w:hAnsi="Times New Roman" w:cs="Times New Roman"/>
          <w:sz w:val="24"/>
          <w:szCs w:val="24"/>
        </w:rPr>
        <w:t xml:space="preserve">CPNE1 </w:t>
      </w:r>
    </w:p>
    <w:p w14:paraId="3BCF816A" w14:textId="570757EE" w:rsidR="000E062A" w:rsidRPr="000E062A" w:rsidRDefault="00BA7DBB" w:rsidP="000E062A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Forward Sequence</w:t>
      </w:r>
      <w:r w:rsidR="000E062A" w:rsidRPr="000E062A">
        <w:rPr>
          <w:rFonts w:ascii="Times New Roman" w:hAnsi="Times New Roman" w:cs="Times New Roman"/>
          <w:sz w:val="24"/>
          <w:szCs w:val="24"/>
        </w:rPr>
        <w:t xml:space="preserve"> </w:t>
      </w:r>
      <w:r w:rsidRPr="00BA7DBB">
        <w:rPr>
          <w:rFonts w:ascii="Times New Roman" w:hAnsi="Times New Roman" w:cs="Times New Roman"/>
          <w:sz w:val="24"/>
          <w:szCs w:val="24"/>
        </w:rPr>
        <w:t>CCCTACCAACTTTGCACCCATC</w:t>
      </w:r>
    </w:p>
    <w:p w14:paraId="16F15EC6" w14:textId="38A8823C" w:rsidR="0095515B" w:rsidRPr="000E062A" w:rsidRDefault="00BA7DBB" w:rsidP="000E062A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Reverse Seq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BB">
        <w:rPr>
          <w:rFonts w:ascii="Times New Roman" w:hAnsi="Times New Roman" w:cs="Times New Roman"/>
          <w:sz w:val="24"/>
          <w:szCs w:val="24"/>
        </w:rPr>
        <w:t>ATCCGTCACAGCACCATCAGTC</w:t>
      </w:r>
    </w:p>
    <w:p w14:paraId="4A8AE53D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CPNE2</w:t>
      </w:r>
    </w:p>
    <w:p w14:paraId="4D89233C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Forward Sequence GGAAGCCATTCACAGTGCCCTT </w:t>
      </w:r>
    </w:p>
    <w:p w14:paraId="211998FA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Reverse Sequence CTGTGACACTGAGGTCTGGAAC </w:t>
      </w:r>
    </w:p>
    <w:p w14:paraId="6F2C4F90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CPNE3</w:t>
      </w:r>
    </w:p>
    <w:p w14:paraId="11F5310A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Forward Sequence GTTTTGGCGCTCAGATACCTCC</w:t>
      </w:r>
    </w:p>
    <w:p w14:paraId="06670B80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Reverse Sequence GACAAGACCGATACGCCTCTAC</w:t>
      </w:r>
    </w:p>
    <w:p w14:paraId="6C7689A5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CPNE4</w:t>
      </w:r>
    </w:p>
    <w:p w14:paraId="1A8B6FB6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Forward Sequence CAGGATACCTCCAGAGTACACG</w:t>
      </w:r>
    </w:p>
    <w:p w14:paraId="72495AD4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Reverse Sequence CTCTGATAGGCTTCCACAACTCC</w:t>
      </w:r>
    </w:p>
    <w:p w14:paraId="765CEDE7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CPNE5</w:t>
      </w:r>
    </w:p>
    <w:p w14:paraId="661F9E3E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Forward Sequence CACCATGCAGTTCTGTGCCAAC </w:t>
      </w:r>
    </w:p>
    <w:p w14:paraId="66069CF1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Reverse Sequence ACCTCGGTCTTGTGGCAAATGG </w:t>
      </w:r>
    </w:p>
    <w:p w14:paraId="2B475323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CPNE6</w:t>
      </w:r>
    </w:p>
    <w:p w14:paraId="6A4D29E6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Forward Sequence TGATACCTTCCTCGGCTCTACG </w:t>
      </w:r>
    </w:p>
    <w:p w14:paraId="4240C9CF" w14:textId="32FEA02F" w:rsidR="00BA7DBB" w:rsidRPr="00BA7DBB" w:rsidRDefault="00BA7DBB" w:rsidP="000E062A">
      <w:pPr>
        <w:rPr>
          <w:rFonts w:ascii="Times New Roman" w:hAnsi="Times New Roman" w:cs="Times New Roman" w:hint="eastAsia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Reverse Sequence GTCGTTTGTGCCTGATACCTCC </w:t>
      </w:r>
    </w:p>
    <w:p w14:paraId="5BEEB582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CPNE7</w:t>
      </w:r>
    </w:p>
    <w:p w14:paraId="6FB624D3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Forward Sequence AACGCTGGCAAGTCCACCATCA</w:t>
      </w:r>
    </w:p>
    <w:p w14:paraId="39AFA25F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Reverse Sequence TGAAGAGGTCCTTGTCGTCCAG</w:t>
      </w:r>
    </w:p>
    <w:p w14:paraId="38BF9E0A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CPNE8</w:t>
      </w:r>
    </w:p>
    <w:p w14:paraId="2A1EB0F0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Forward Sequence GCAAAACTGCCTCCAGATGGAAG </w:t>
      </w:r>
    </w:p>
    <w:p w14:paraId="7676AFB7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Reverse Sequence TCAGACTCCTGTAATAAGCCTCC </w:t>
      </w:r>
    </w:p>
    <w:p w14:paraId="670065A6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CPNE9</w:t>
      </w:r>
    </w:p>
    <w:p w14:paraId="154876B0" w14:textId="77777777" w:rsidR="00BA7DBB" w:rsidRPr="00BA7DBB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 xml:space="preserve">Forward Sequence GCTCCTGTCATCAACCAAGTGG </w:t>
      </w:r>
    </w:p>
    <w:p w14:paraId="7B4A6618" w14:textId="17FDE833" w:rsidR="00BA7DBB" w:rsidRPr="000E062A" w:rsidRDefault="00BA7DBB" w:rsidP="00BA7DBB">
      <w:pPr>
        <w:rPr>
          <w:rFonts w:ascii="Times New Roman" w:hAnsi="Times New Roman" w:cs="Times New Roman"/>
          <w:sz w:val="24"/>
          <w:szCs w:val="24"/>
        </w:rPr>
      </w:pPr>
      <w:r w:rsidRPr="00BA7DBB">
        <w:rPr>
          <w:rFonts w:ascii="Times New Roman" w:hAnsi="Times New Roman" w:cs="Times New Roman"/>
          <w:sz w:val="24"/>
          <w:szCs w:val="24"/>
        </w:rPr>
        <w:t>Reverse Sequence CTCCTTGGTCTGCGTCATGTCA</w:t>
      </w:r>
    </w:p>
    <w:sectPr w:rsidR="00BA7DBB" w:rsidRPr="000E0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071F8" w14:textId="77777777" w:rsidR="00CF7BCE" w:rsidRDefault="00CF7BCE" w:rsidP="00217BD3">
      <w:r>
        <w:separator/>
      </w:r>
    </w:p>
  </w:endnote>
  <w:endnote w:type="continuationSeparator" w:id="0">
    <w:p w14:paraId="1ADBFB7B" w14:textId="77777777" w:rsidR="00CF7BCE" w:rsidRDefault="00CF7BCE" w:rsidP="00217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8EFAC" w14:textId="77777777" w:rsidR="00CF7BCE" w:rsidRDefault="00CF7BCE" w:rsidP="00217BD3">
      <w:r>
        <w:separator/>
      </w:r>
    </w:p>
  </w:footnote>
  <w:footnote w:type="continuationSeparator" w:id="0">
    <w:p w14:paraId="2ED175AF" w14:textId="77777777" w:rsidR="00CF7BCE" w:rsidRDefault="00CF7BCE" w:rsidP="00217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AE"/>
    <w:rsid w:val="000E062A"/>
    <w:rsid w:val="00217BD3"/>
    <w:rsid w:val="002D0A97"/>
    <w:rsid w:val="00711E74"/>
    <w:rsid w:val="0095515B"/>
    <w:rsid w:val="009A3789"/>
    <w:rsid w:val="009F7B32"/>
    <w:rsid w:val="00A342B7"/>
    <w:rsid w:val="00A50781"/>
    <w:rsid w:val="00B32597"/>
    <w:rsid w:val="00BA7DBB"/>
    <w:rsid w:val="00CD1CAE"/>
    <w:rsid w:val="00CF7BCE"/>
    <w:rsid w:val="00E0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A8F09"/>
  <w15:chartTrackingRefBased/>
  <w15:docId w15:val="{3D5CBADB-9502-4B69-8DD9-8883F06AF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B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B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9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ing Zhou</dc:creator>
  <cp:keywords/>
  <dc:description/>
  <cp:lastModifiedBy>Haiting Zhou</cp:lastModifiedBy>
  <cp:revision>6</cp:revision>
  <dcterms:created xsi:type="dcterms:W3CDTF">2022-08-15T14:12:00Z</dcterms:created>
  <dcterms:modified xsi:type="dcterms:W3CDTF">2023-03-05T13:36:00Z</dcterms:modified>
</cp:coreProperties>
</file>